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C92ED" w14:textId="1FBD05A4" w:rsidR="00513993" w:rsidRPr="00513993" w:rsidRDefault="00513993" w:rsidP="00D54017">
      <w:pPr>
        <w:pStyle w:val="NoSpacing"/>
        <w:rPr>
          <w:b/>
          <w:bCs/>
        </w:rPr>
      </w:pPr>
      <w:r w:rsidRPr="00513993">
        <w:rPr>
          <w:b/>
          <w:bCs/>
        </w:rPr>
        <w:t>Smoke Free Home SafeCare – Pilot and Feasibility Study</w:t>
      </w:r>
    </w:p>
    <w:p w14:paraId="318E1BCD" w14:textId="0558123F" w:rsidR="00513993" w:rsidRPr="00513993" w:rsidRDefault="00513993" w:rsidP="00D54017">
      <w:pPr>
        <w:pStyle w:val="NoSpacing"/>
        <w:rPr>
          <w:b/>
          <w:bCs/>
        </w:rPr>
      </w:pPr>
      <w:r w:rsidRPr="00513993">
        <w:rPr>
          <w:b/>
          <w:bCs/>
        </w:rPr>
        <w:t>Caregiver participants</w:t>
      </w:r>
    </w:p>
    <w:p w14:paraId="31836DF2" w14:textId="77777777" w:rsidR="00513993" w:rsidRDefault="00513993" w:rsidP="00D54017">
      <w:pPr>
        <w:pStyle w:val="NoSpacing"/>
      </w:pPr>
    </w:p>
    <w:p w14:paraId="7E3575D4" w14:textId="40575B3B" w:rsidR="00E13420" w:rsidRDefault="00513993" w:rsidP="00D54017">
      <w:pPr>
        <w:pStyle w:val="NoSpacing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40B675B" wp14:editId="1D6F5DDF">
                <wp:simplePos x="0" y="0"/>
                <wp:positionH relativeFrom="column">
                  <wp:posOffset>1955800</wp:posOffset>
                </wp:positionH>
                <wp:positionV relativeFrom="paragraph">
                  <wp:posOffset>4197350</wp:posOffset>
                </wp:positionV>
                <wp:extent cx="628650" cy="0"/>
                <wp:effectExtent l="0" t="76200" r="1905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C926C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54pt;margin-top:330.5pt;width:49.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9086C5" wp14:editId="78EC546A">
                <wp:simplePos x="0" y="0"/>
                <wp:positionH relativeFrom="column">
                  <wp:posOffset>1943100</wp:posOffset>
                </wp:positionH>
                <wp:positionV relativeFrom="paragraph">
                  <wp:posOffset>1562100</wp:posOffset>
                </wp:positionV>
                <wp:extent cx="628650" cy="0"/>
                <wp:effectExtent l="0" t="76200" r="1905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2FB1A47" id="Straight Arrow Connector 9" o:spid="_x0000_s1026" type="#_x0000_t32" style="position:absolute;margin-left:153pt;margin-top:123pt;width:49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598D5B" wp14:editId="3917A64D">
                <wp:simplePos x="0" y="0"/>
                <wp:positionH relativeFrom="column">
                  <wp:posOffset>1955800</wp:posOffset>
                </wp:positionH>
                <wp:positionV relativeFrom="paragraph">
                  <wp:posOffset>3302000</wp:posOffset>
                </wp:positionV>
                <wp:extent cx="6350" cy="1771650"/>
                <wp:effectExtent l="38100" t="0" r="69850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771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B5EB106" id="Straight Arrow Connector 8" o:spid="_x0000_s1026" type="#_x0000_t32" style="position:absolute;margin-left:154pt;margin-top:260pt;width:.5pt;height:139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="002A374B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802EDA" wp14:editId="5B53B675">
                <wp:simplePos x="0" y="0"/>
                <wp:positionH relativeFrom="column">
                  <wp:posOffset>1930400</wp:posOffset>
                </wp:positionH>
                <wp:positionV relativeFrom="paragraph">
                  <wp:posOffset>410845</wp:posOffset>
                </wp:positionV>
                <wp:extent cx="19050" cy="2279650"/>
                <wp:effectExtent l="57150" t="0" r="57150" b="635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227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494B97F" id="Straight Arrow Connector 6" o:spid="_x0000_s1026" type="#_x0000_t32" style="position:absolute;margin-left:152pt;margin-top:32.35pt;width:1.5pt;height:17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="002A374B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F434C4C" wp14:editId="05A19AEB">
                <wp:simplePos x="0" y="0"/>
                <wp:positionH relativeFrom="margin">
                  <wp:posOffset>974090</wp:posOffset>
                </wp:positionH>
                <wp:positionV relativeFrom="paragraph">
                  <wp:posOffset>5176520</wp:posOffset>
                </wp:positionV>
                <wp:extent cx="2360930" cy="1404620"/>
                <wp:effectExtent l="0" t="0" r="22860" b="2095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8977A9" w14:textId="75A1195F" w:rsidR="00236AF8" w:rsidRDefault="00236AF8" w:rsidP="00D54017">
                            <w:pPr>
                              <w:pStyle w:val="NoSpacing"/>
                            </w:pPr>
                            <w:r>
                              <w:t xml:space="preserve">Analyzed </w:t>
                            </w:r>
                            <w:r w:rsidR="00513993">
                              <w:t>(</w:t>
                            </w:r>
                            <w:r>
                              <w:t>n = 8)</w:t>
                            </w:r>
                          </w:p>
                          <w:p w14:paraId="5388A282" w14:textId="7522D363" w:rsidR="00236AF8" w:rsidRDefault="00236AF8" w:rsidP="00D54017">
                            <w:pPr>
                              <w:pStyle w:val="NoSpacing"/>
                            </w:pPr>
                            <w:r>
                              <w:tab/>
                              <w:t>Post-in</w:t>
                            </w:r>
                            <w:r w:rsidR="00193F25">
                              <w:t>tervention data (n = 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F434C4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6.7pt;margin-top:407.6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">
                <v:textbox style="mso-fit-shape-to-text:t">
                  <w:txbxContent>
                    <w:p w14:paraId="1C8977A9" w14:textId="75A1195F" w:rsidR="00236AF8" w:rsidRDefault="00236AF8" w:rsidP="00D54017">
                      <w:pPr>
                        <w:pStyle w:val="NoSpacing"/>
                      </w:pPr>
                      <w:r>
                        <w:t xml:space="preserve">Analyzed </w:t>
                      </w:r>
                      <w:r w:rsidR="00513993">
                        <w:t>(</w:t>
                      </w:r>
                      <w:r>
                        <w:t>n = 8)</w:t>
                      </w:r>
                    </w:p>
                    <w:p w14:paraId="5388A282" w14:textId="7522D363" w:rsidR="00236AF8" w:rsidRDefault="00236AF8" w:rsidP="00D54017">
                      <w:pPr>
                        <w:pStyle w:val="NoSpacing"/>
                      </w:pPr>
                      <w:r>
                        <w:tab/>
                        <w:t>Post-in</w:t>
                      </w:r>
                      <w:r w:rsidR="00193F25">
                        <w:t>tervention data (n = 8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A374B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26F6B9F" wp14:editId="7F0FD338">
                <wp:simplePos x="0" y="0"/>
                <wp:positionH relativeFrom="margin">
                  <wp:posOffset>2768600</wp:posOffset>
                </wp:positionH>
                <wp:positionV relativeFrom="paragraph">
                  <wp:posOffset>4000500</wp:posOffset>
                </wp:positionV>
                <wp:extent cx="2360930" cy="1404620"/>
                <wp:effectExtent l="0" t="0" r="22860" b="2095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472850" w14:textId="2B2163FA" w:rsidR="00D54017" w:rsidRDefault="00236AF8" w:rsidP="00D54017">
                            <w:pPr>
                              <w:pStyle w:val="NoSpacing"/>
                            </w:pPr>
                            <w:r>
                              <w:t>Stopped participation during intervention (n =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26F6B9F" id="_x0000_s1027" type="#_x0000_t202" style="position:absolute;margin-left:218pt;margin-top:315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">
                <v:textbox style="mso-fit-shape-to-text:t">
                  <w:txbxContent>
                    <w:p w14:paraId="38472850" w14:textId="2B2163FA" w:rsidR="00D54017" w:rsidRDefault="00236AF8" w:rsidP="00D54017">
                      <w:pPr>
                        <w:pStyle w:val="NoSpacing"/>
                      </w:pPr>
                      <w:r>
                        <w:t>Stopped participation during intervention (n = 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A374B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2A3B977" wp14:editId="1178D4B4">
                <wp:simplePos x="0" y="0"/>
                <wp:positionH relativeFrom="margin">
                  <wp:posOffset>971550</wp:posOffset>
                </wp:positionH>
                <wp:positionV relativeFrom="paragraph">
                  <wp:posOffset>2852420</wp:posOffset>
                </wp:positionV>
                <wp:extent cx="2360930" cy="1404620"/>
                <wp:effectExtent l="0" t="0" r="22860" b="158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52D320" w14:textId="335F0B37" w:rsidR="00D54017" w:rsidRDefault="00236AF8" w:rsidP="00D54017">
                            <w:pPr>
                              <w:pStyle w:val="NoSpacing"/>
                            </w:pPr>
                            <w:r>
                              <w:t>Allocated to Intervention (n = 10)</w:t>
                            </w:r>
                          </w:p>
                          <w:p w14:paraId="603E012A" w14:textId="283FC771" w:rsidR="00236AF8" w:rsidRDefault="00236AF8" w:rsidP="00C94F3D">
                            <w:pPr>
                              <w:pStyle w:val="NoSpacing"/>
                              <w:ind w:firstLine="720"/>
                            </w:pPr>
                            <w:bookmarkStart w:id="0" w:name="_GoBack"/>
                            <w:bookmarkEnd w:id="0"/>
                            <w:r>
                              <w:t>Started intervention (n = 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2A3B977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76.5pt;margin-top:224.6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">
                <v:textbox style="mso-fit-shape-to-text:t">
                  <w:txbxContent>
                    <w:p w14:paraId="4952D320" w14:textId="335F0B37" w:rsidR="00D54017" w:rsidRDefault="00236AF8" w:rsidP="00D54017">
                      <w:pPr>
                        <w:pStyle w:val="NoSpacing"/>
                      </w:pPr>
                      <w:r>
                        <w:t>Allocated to Intervention (n = 10)</w:t>
                      </w:r>
                    </w:p>
                    <w:p w14:paraId="603E012A" w14:textId="283FC771" w:rsidR="00236AF8" w:rsidRDefault="00236AF8" w:rsidP="00C94F3D">
                      <w:pPr>
                        <w:pStyle w:val="NoSpacing"/>
                        <w:ind w:firstLine="720"/>
                      </w:pPr>
                      <w:bookmarkStart w:id="1" w:name="_GoBack"/>
                      <w:bookmarkEnd w:id="1"/>
                      <w:r>
                        <w:t>Started intervention (n = 9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A374B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830986F" wp14:editId="05AF3789">
                <wp:simplePos x="0" y="0"/>
                <wp:positionH relativeFrom="margin">
                  <wp:posOffset>2667000</wp:posOffset>
                </wp:positionH>
                <wp:positionV relativeFrom="paragraph">
                  <wp:posOffset>990600</wp:posOffset>
                </wp:positionV>
                <wp:extent cx="2540000" cy="1404620"/>
                <wp:effectExtent l="0" t="0" r="12700" b="1968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05D3B" w14:textId="568F6BF3" w:rsidR="00D54017" w:rsidRDefault="00D54017" w:rsidP="00D54017">
                            <w:pPr>
                              <w:pStyle w:val="NoSpacing"/>
                            </w:pPr>
                            <w:r>
                              <w:t>Excluded (n =</w:t>
                            </w:r>
                            <w:r w:rsidR="00236AF8">
                              <w:t xml:space="preserve"> </w:t>
                            </w:r>
                            <w:proofErr w:type="gramStart"/>
                            <w:r w:rsidR="00236AF8">
                              <w:t>18</w:t>
                            </w:r>
                            <w:r>
                              <w:t xml:space="preserve"> )</w:t>
                            </w:r>
                            <w:proofErr w:type="gramEnd"/>
                          </w:p>
                          <w:p w14:paraId="2BB17C0D" w14:textId="7CD0447F" w:rsidR="00D54017" w:rsidRDefault="00D54017" w:rsidP="00D54017">
                            <w:pPr>
                              <w:pStyle w:val="NoSpacing"/>
                            </w:pPr>
                            <w:r>
                              <w:tab/>
                              <w:t>No smoking in the home (n =</w:t>
                            </w:r>
                            <w:r w:rsidR="00236AF8">
                              <w:t xml:space="preserve"> 10</w:t>
                            </w:r>
                            <w:r>
                              <w:t>)</w:t>
                            </w:r>
                          </w:p>
                          <w:p w14:paraId="5667DF51" w14:textId="176E6309" w:rsidR="00D54017" w:rsidRDefault="00D54017" w:rsidP="00236AF8">
                            <w:pPr>
                              <w:pStyle w:val="NoSpacing"/>
                              <w:ind w:left="720"/>
                            </w:pPr>
                            <w:r>
                              <w:t>Parent younger than 18 years old (n = 1)</w:t>
                            </w:r>
                          </w:p>
                          <w:p w14:paraId="00DA12AA" w14:textId="20B56210" w:rsidR="00236AF8" w:rsidRDefault="00236AF8" w:rsidP="00236AF8">
                            <w:pPr>
                              <w:pStyle w:val="NoSpacing"/>
                              <w:ind w:left="720"/>
                            </w:pPr>
                            <w:r>
                              <w:t>Eligible, but no contact post-screening (n = 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30986F" id="_x0000_s1029" type="#_x0000_t202" style="position:absolute;margin-left:210pt;margin-top:78pt;width:200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">
                <v:textbox style="mso-fit-shape-to-text:t">
                  <w:txbxContent>
                    <w:p w14:paraId="27705D3B" w14:textId="568F6BF3" w:rsidR="00D54017" w:rsidRDefault="00D54017" w:rsidP="00D54017">
                      <w:pPr>
                        <w:pStyle w:val="NoSpacing"/>
                      </w:pPr>
                      <w:r>
                        <w:t>Excluded (n =</w:t>
                      </w:r>
                      <w:r w:rsidR="00236AF8">
                        <w:t xml:space="preserve"> </w:t>
                      </w:r>
                      <w:proofErr w:type="gramStart"/>
                      <w:r w:rsidR="00236AF8">
                        <w:t>18</w:t>
                      </w:r>
                      <w:r>
                        <w:t xml:space="preserve"> )</w:t>
                      </w:r>
                      <w:proofErr w:type="gramEnd"/>
                    </w:p>
                    <w:p w14:paraId="2BB17C0D" w14:textId="7CD0447F" w:rsidR="00D54017" w:rsidRDefault="00D54017" w:rsidP="00D54017">
                      <w:pPr>
                        <w:pStyle w:val="NoSpacing"/>
                      </w:pPr>
                      <w:r>
                        <w:tab/>
                        <w:t>No smoking in the home (n =</w:t>
                      </w:r>
                      <w:r w:rsidR="00236AF8">
                        <w:t xml:space="preserve"> 10</w:t>
                      </w:r>
                      <w:r>
                        <w:t>)</w:t>
                      </w:r>
                    </w:p>
                    <w:p w14:paraId="5667DF51" w14:textId="176E6309" w:rsidR="00D54017" w:rsidRDefault="00D54017" w:rsidP="00236AF8">
                      <w:pPr>
                        <w:pStyle w:val="NoSpacing"/>
                        <w:ind w:left="720"/>
                      </w:pPr>
                      <w:r>
                        <w:t>Parent younger than 18 years old (n = 1)</w:t>
                      </w:r>
                    </w:p>
                    <w:p w14:paraId="00DA12AA" w14:textId="20B56210" w:rsidR="00236AF8" w:rsidRDefault="00236AF8" w:rsidP="00236AF8">
                      <w:pPr>
                        <w:pStyle w:val="NoSpacing"/>
                        <w:ind w:left="720"/>
                      </w:pPr>
                      <w:r>
                        <w:t>Eligible, but no contact post-screening (n = 7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A374B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088D45A" wp14:editId="4FD0F259">
                <wp:simplePos x="0" y="0"/>
                <wp:positionH relativeFrom="margin">
                  <wp:posOffset>901700</wp:posOffset>
                </wp:positionH>
                <wp:positionV relativeFrom="paragraph">
                  <wp:posOffset>139700</wp:posOffset>
                </wp:positionV>
                <wp:extent cx="2360930" cy="1404620"/>
                <wp:effectExtent l="0" t="0" r="2286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DAFE26" w14:textId="0BC1AAAA" w:rsidR="00D54017" w:rsidRDefault="00D54017" w:rsidP="00D54017">
                            <w:pPr>
                              <w:pStyle w:val="NoSpacing"/>
                            </w:pPr>
                            <w:r>
                              <w:t>Assessed for Eligibility (n = 2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088D45A" id="_x0000_s1030" type="#_x0000_t202" style="position:absolute;margin-left:71pt;margin-top:11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">
                <v:textbox style="mso-fit-shape-to-text:t">
                  <w:txbxContent>
                    <w:p w14:paraId="3FDAFE26" w14:textId="0BC1AAAA" w:rsidR="00D54017" w:rsidRDefault="00D54017" w:rsidP="00D54017">
                      <w:pPr>
                        <w:pStyle w:val="NoSpacing"/>
                      </w:pPr>
                      <w:r>
                        <w:t>Assessed for Eligibility (n = 28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E13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017"/>
    <w:rsid w:val="00193F25"/>
    <w:rsid w:val="00236AF8"/>
    <w:rsid w:val="002A374B"/>
    <w:rsid w:val="004770EE"/>
    <w:rsid w:val="00513993"/>
    <w:rsid w:val="00C34A1C"/>
    <w:rsid w:val="00C94F3D"/>
    <w:rsid w:val="00D50805"/>
    <w:rsid w:val="00D5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FA0DA"/>
  <w15:chartTrackingRefBased/>
  <w15:docId w15:val="{3C472FC6-67A2-4088-8FCD-DEEC56772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40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Cotner</dc:creator>
  <cp:keywords/>
  <dc:description/>
  <cp:lastModifiedBy>Shannon Renee Self</cp:lastModifiedBy>
  <cp:revision>2</cp:revision>
  <dcterms:created xsi:type="dcterms:W3CDTF">2022-11-01T17:28:00Z</dcterms:created>
  <dcterms:modified xsi:type="dcterms:W3CDTF">2022-11-01T17:28:00Z</dcterms:modified>
</cp:coreProperties>
</file>